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2CFE" w:rsidRPr="00852CFE" w:rsidRDefault="00852CFE" w:rsidP="00852CFE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852CFE">
        <w:rPr>
          <w:rFonts w:ascii="Times New Roman" w:hAnsi="Times New Roman"/>
          <w:b/>
          <w:sz w:val="24"/>
          <w:szCs w:val="24"/>
        </w:rPr>
        <w:t xml:space="preserve">Table S3- The </w:t>
      </w:r>
      <w:r w:rsidR="00B11908">
        <w:rPr>
          <w:rFonts w:ascii="Times New Roman" w:hAnsi="Times New Roman"/>
          <w:b/>
          <w:sz w:val="24"/>
          <w:szCs w:val="24"/>
        </w:rPr>
        <w:t xml:space="preserve">relative abundance (%) of the </w:t>
      </w:r>
      <w:r w:rsidRPr="00852CFE">
        <w:rPr>
          <w:rFonts w:ascii="Times New Roman" w:hAnsi="Times New Roman"/>
          <w:b/>
          <w:sz w:val="24"/>
          <w:szCs w:val="24"/>
        </w:rPr>
        <w:t xml:space="preserve">core bacterial community in different compartments of the horse’s large </w:t>
      </w:r>
      <w:r w:rsidR="00BB5EF4" w:rsidRPr="00852CFE">
        <w:rPr>
          <w:rFonts w:ascii="Times New Roman" w:hAnsi="Times New Roman"/>
          <w:b/>
          <w:sz w:val="24"/>
          <w:szCs w:val="24"/>
        </w:rPr>
        <w:t>intestine</w:t>
      </w:r>
      <w:r w:rsidR="00BB5EF4">
        <w:rPr>
          <w:rFonts w:ascii="Times New Roman" w:hAnsi="Times New Roman"/>
          <w:b/>
          <w:sz w:val="24"/>
          <w:szCs w:val="24"/>
        </w:rPr>
        <w:t>,</w:t>
      </w:r>
      <w:r w:rsidRPr="00852CFE">
        <w:rPr>
          <w:rFonts w:ascii="Times New Roman" w:hAnsi="Times New Roman"/>
          <w:b/>
          <w:sz w:val="24"/>
          <w:szCs w:val="24"/>
        </w:rPr>
        <w:t xml:space="preserve"> further information for figure 3.</w:t>
      </w:r>
    </w:p>
    <w:tbl>
      <w:tblPr>
        <w:tblW w:w="16464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58"/>
        <w:gridCol w:w="883"/>
        <w:gridCol w:w="1100"/>
        <w:gridCol w:w="817"/>
        <w:gridCol w:w="817"/>
        <w:gridCol w:w="817"/>
        <w:gridCol w:w="817"/>
        <w:gridCol w:w="850"/>
        <w:gridCol w:w="953"/>
        <w:gridCol w:w="1491"/>
        <w:gridCol w:w="2053"/>
        <w:gridCol w:w="1790"/>
        <w:gridCol w:w="3118"/>
      </w:tblGrid>
      <w:tr w:rsidR="00852CFE" w:rsidRPr="007F1D5B" w:rsidTr="002F7B79">
        <w:trPr>
          <w:trHeight w:val="315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O.T.U.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Ileum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Caecum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RVC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LVC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LDC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RD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Faeces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Phyla</w:t>
            </w: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Class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Order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Family</w:t>
            </w:r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0.9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illi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actobacill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actobacill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5.4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illi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actobacill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actobacill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illi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actobacill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actobacill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.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.41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e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ia</w:t>
            </w:r>
            <w:proofErr w:type="spellEnd"/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revotell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4.4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roteobacteria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Gammaproteobacteria</w:t>
            </w:r>
            <w:proofErr w:type="spellEnd"/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asteurell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asteurell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.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.2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.65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brobacter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brobacteria</w:t>
            </w:r>
            <w:proofErr w:type="spellEnd"/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brobacter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brobacter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.7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.99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e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ia</w:t>
            </w:r>
            <w:proofErr w:type="spellEnd"/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revotell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Erysipelotrichia</w:t>
            </w:r>
            <w:proofErr w:type="spellEnd"/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Erysipelotrich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Erysipelotrich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3.2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illi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actobacill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Streptococc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3.3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ceae</w:t>
            </w:r>
            <w:proofErr w:type="spellEnd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1</w:t>
            </w:r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e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ia</w:t>
            </w:r>
            <w:proofErr w:type="spellEnd"/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revotell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achnospir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4.0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roteobacteria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Gammaproteobacteria</w:t>
            </w:r>
            <w:proofErr w:type="spellEnd"/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asteurell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asteurell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e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ia</w:t>
            </w:r>
            <w:proofErr w:type="spellEnd"/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revotell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achnospir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brobacter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brobacteria</w:t>
            </w:r>
            <w:proofErr w:type="spellEnd"/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brobacter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brobacter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e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Spirochae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Spirochaetes</w:t>
            </w:r>
            <w:proofErr w:type="spellEnd"/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Spirochaet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Spirochaet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Ruminococc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e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ia</w:t>
            </w:r>
            <w:proofErr w:type="spellEnd"/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revotell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achnospir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Ruminococc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brobacter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brobacteria</w:t>
            </w:r>
            <w:proofErr w:type="spellEnd"/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brobacter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brobacter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Ruminococc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ceae</w:t>
            </w:r>
            <w:proofErr w:type="spellEnd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1</w:t>
            </w:r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Ruminococc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achnospir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e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ia</w:t>
            </w:r>
            <w:proofErr w:type="spellEnd"/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Ruminococc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lastRenderedPageBreak/>
              <w:t>95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Spirochae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Spirochaetes</w:t>
            </w:r>
            <w:proofErr w:type="spellEnd"/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Spirochaet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Spirochaet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Ruminococc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e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ia</w:t>
            </w:r>
            <w:proofErr w:type="spellEnd"/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orphyromonad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e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ia</w:t>
            </w:r>
            <w:proofErr w:type="spellEnd"/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achnospir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Ruminococc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achnospir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27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e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Sphingobacteria</w:t>
            </w:r>
            <w:proofErr w:type="spellEnd"/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Sphingobacteri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Actinobacteria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Actinobacteria</w:t>
            </w:r>
            <w:proofErr w:type="spellEnd"/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oriobacteri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oriobacteri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39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e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ia</w:t>
            </w:r>
            <w:proofErr w:type="spellEnd"/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revotell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e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ia</w:t>
            </w:r>
            <w:proofErr w:type="spellEnd"/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achnospir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46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e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ia</w:t>
            </w:r>
            <w:proofErr w:type="spellEnd"/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47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_Incertae</w:t>
            </w:r>
            <w:proofErr w:type="spellEnd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Sedis</w:t>
            </w:r>
            <w:proofErr w:type="spellEnd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XIII</w:t>
            </w:r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achnospir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55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e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ia</w:t>
            </w:r>
            <w:proofErr w:type="spellEnd"/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e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ia</w:t>
            </w:r>
            <w:proofErr w:type="spellEnd"/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9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Ruminococc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93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achnospir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0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Actinobacteria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Actinobacteria</w:t>
            </w:r>
            <w:proofErr w:type="spellEnd"/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oriobacteri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oriobacteri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07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Ruminococc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16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e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ia</w:t>
            </w:r>
            <w:proofErr w:type="spellEnd"/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36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Ruminococc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37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achnospir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4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Ruminococc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62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achnospir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63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Ruminococc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65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achnospir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73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Ruminococc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78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e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ia</w:t>
            </w:r>
            <w:proofErr w:type="spellEnd"/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88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achnospir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302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_Incertae</w:t>
            </w:r>
            <w:proofErr w:type="spellEnd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Sedis</w:t>
            </w:r>
            <w:proofErr w:type="spellEnd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XII</w:t>
            </w:r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314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illi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actobacill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Streptococc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34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achnospir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365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achnospir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lastRenderedPageBreak/>
              <w:t>37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Ruminococc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39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achnospir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415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Ruminococc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43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achnospir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476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e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ia</w:t>
            </w:r>
            <w:proofErr w:type="spellEnd"/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484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Ruminococc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485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e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ia</w:t>
            </w:r>
            <w:proofErr w:type="spellEnd"/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revotell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49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e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ia</w:t>
            </w:r>
            <w:proofErr w:type="spellEnd"/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495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e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ia</w:t>
            </w:r>
            <w:proofErr w:type="spellEnd"/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497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e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ia</w:t>
            </w:r>
            <w:proofErr w:type="spellEnd"/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Ruminococc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524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e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ia</w:t>
            </w:r>
            <w:proofErr w:type="spellEnd"/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revotell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529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e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ia</w:t>
            </w:r>
            <w:proofErr w:type="spellEnd"/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535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egativicutes</w:t>
            </w:r>
            <w:proofErr w:type="spellEnd"/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Selenomonad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Acidaminococc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655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e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ia</w:t>
            </w:r>
            <w:proofErr w:type="spellEnd"/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67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achnospir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687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achnospir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86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96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e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ia</w:t>
            </w:r>
            <w:proofErr w:type="spellEnd"/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revotell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999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achnospir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529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Ruminococc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05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achnospiraceae</w:t>
            </w:r>
            <w:proofErr w:type="spellEnd"/>
          </w:p>
        </w:tc>
      </w:tr>
      <w:tr w:rsidR="00852CFE" w:rsidRPr="007F1D5B" w:rsidTr="002F7B79">
        <w:trPr>
          <w:trHeight w:val="30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ot core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68.0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86.08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85.39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85.75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94.6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88.3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90.9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86.31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52CFE" w:rsidRPr="007F1D5B" w:rsidRDefault="00852CFE" w:rsidP="002F7B7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F1D5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:rsidR="006827F8" w:rsidRDefault="00BB5EF4"/>
    <w:sectPr w:rsidR="006827F8" w:rsidSect="00852CFE">
      <w:pgSz w:w="16838" w:h="11906" w:orient="landscape"/>
      <w:pgMar w:top="284" w:right="284" w:bottom="284" w:left="28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52CFE"/>
    <w:rsid w:val="000E2732"/>
    <w:rsid w:val="00543F00"/>
    <w:rsid w:val="008214AF"/>
    <w:rsid w:val="00846AC5"/>
    <w:rsid w:val="00852CFE"/>
    <w:rsid w:val="00983B86"/>
    <w:rsid w:val="00A2701A"/>
    <w:rsid w:val="00B11908"/>
    <w:rsid w:val="00BB5EF4"/>
    <w:rsid w:val="00D279A4"/>
    <w:rsid w:val="00EB6B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CFE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26</Words>
  <Characters>6423</Characters>
  <Application>Microsoft Office Word</Application>
  <DocSecurity>0</DocSecurity>
  <Lines>53</Lines>
  <Paragraphs>15</Paragraphs>
  <ScaleCrop>false</ScaleCrop>
  <Company/>
  <LinksUpToDate>false</LinksUpToDate>
  <CharactersWithSpaces>7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kd09</dc:creator>
  <cp:lastModifiedBy>kkd09</cp:lastModifiedBy>
  <cp:revision>2</cp:revision>
  <dcterms:created xsi:type="dcterms:W3CDTF">2013-05-22T09:04:00Z</dcterms:created>
  <dcterms:modified xsi:type="dcterms:W3CDTF">2013-05-22T09:04:00Z</dcterms:modified>
</cp:coreProperties>
</file>